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>. 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 xml:space="preserve">he main drug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>to treat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 xml:space="preserve"> asthma</w:t>
      </w:r>
    </w:p>
    <w:tbl>
      <w:tblPr>
        <w:tblStyle w:val="6"/>
        <w:tblW w:w="91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613"/>
        <w:gridCol w:w="2727"/>
        <w:gridCol w:w="22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DDEBF7" w:fill="DDEBF7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pe Abbreviation</w:t>
            </w:r>
          </w:p>
        </w:tc>
        <w:tc>
          <w:tcPr>
            <w:tcW w:w="2613" w:type="dxa"/>
            <w:shd w:val="clear" w:color="DDEBF7" w:fill="DDEBF7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2727" w:type="dxa"/>
            <w:shd w:val="clear" w:color="DDEBF7" w:fill="DDEBF7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stern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dicin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2243" w:type="dxa"/>
            <w:shd w:val="clear" w:color="DDEBF7" w:fill="DDEBF7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method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of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administration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minis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monium brom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monium brom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ca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ca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mo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en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 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en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 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Clenbuterol Hydro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Clenbuterol Hydro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rpren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rpren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chloropropyrine sodium houttuynia 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ompound chlorpropanol 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hex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tam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tam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but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but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butalin 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lobuter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tc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ldren's compound tolotrow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ldren's compound tolotrow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prena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pren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cloclenbuter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ildren compound ephedrine platycodo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di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osph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xamethasone palmitat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betametha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betametha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ylprednis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ylprednis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ti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ti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edn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edn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dnis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dnis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drocort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drocort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drocort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drocort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iamcinolone aceton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iamcinolone aceton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amcin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clo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deson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deson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tic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leson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et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uro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Triamcinolone aceton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met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+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 +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amethasone fumotero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+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udesonide formotero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+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 +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uticasone salamis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+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 +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lmeterotikacin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mo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en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me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dacater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chrome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 anticholinerg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otropi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TR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kotriene receptor ant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teluk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TR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kotriene receptor ant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budil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TR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kotriene receptor ant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firluk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tam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tam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but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but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pren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oproterenol hydro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/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ort-actingβ2 agonist+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ipratropium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tropium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bromide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/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ort-acting β2 agonist+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ipratropium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tropium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bromide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ipratropium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tropium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bromide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ipratropium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tropium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bromide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mirol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Compound Tranilast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plat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sil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il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ratrodast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otif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otif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oph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oph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oluene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oluene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dioxalaz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ompound dioxalaz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Ⅱ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Ⅱ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ketofe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ketofe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instrText xml:space="preserve"> HYPERLINK "C:/Users/Administrator/AppData/Local/Youdao/Dict/Application/6.3.69.8341/resultui/frame/javascript:void(0);"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instrText xml:space="preserve"> HYPERLINK "C:/Users/Administrator/AppData/Local/Youdao/Dict/Application/6.3.69.8341/resultui/frame/javascript:void(0);"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xof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xof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xylline 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lytheophylline gluco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proph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proph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hydroxypropylline 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ophylline combinatio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ophylline combinatio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minophylline storm hor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minophylline storm hor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minopyr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minopyr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methamphet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methamphet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methamphet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methamphet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bile ammonia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bile ammonia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glyc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glyc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hydroxyprophylline Decloxi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hydroxyprophylline Decloxi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c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c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nophylline 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e gluco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e albuter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theophyl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theophyl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e sodium chlorid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roxol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roxol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roxol sodium chlorid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roxol glucos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do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Fudoste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rrapept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boc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boc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hex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hex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hex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glucos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tylcyste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tylcyste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tylcyste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c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tral protea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Guacetisal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rivast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tazo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el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lorat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fen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loratad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sloratadine Citrate Di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upat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Loratad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zol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proli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clox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prohept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t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fen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phenhydr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phenhydramine menth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nhydram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enhydrin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taminophen isopropy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oxoprome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diphenhydr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lorphenir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lorcycl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m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ipelenn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epinephrine bromphenir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cl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oxopro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ir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irizine/pseudo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e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e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methazine Bil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lyphenol pentame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ocetir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dr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dr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nluk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oxyphen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tropine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tropine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methox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methamphetamine hydro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polyphenols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ylephedr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icali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nophylline Bromhexine and Chlorphenamine 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phedrine phenhydr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omolyn 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omolyn 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omolyn 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ar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polamine brom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54439B"/>
    <w:rsid w:val="00072EDA"/>
    <w:rsid w:val="001E7B0D"/>
    <w:rsid w:val="0054439B"/>
    <w:rsid w:val="0062264C"/>
    <w:rsid w:val="00734A8F"/>
    <w:rsid w:val="00765C14"/>
    <w:rsid w:val="00876372"/>
    <w:rsid w:val="00900461"/>
    <w:rsid w:val="00AE34F8"/>
    <w:rsid w:val="00BC6F22"/>
    <w:rsid w:val="00C85B0F"/>
    <w:rsid w:val="00E00496"/>
    <w:rsid w:val="00E82A5B"/>
    <w:rsid w:val="08D51E64"/>
    <w:rsid w:val="0B9D39BD"/>
    <w:rsid w:val="14E62874"/>
    <w:rsid w:val="1DAF20B2"/>
    <w:rsid w:val="1E8C3F11"/>
    <w:rsid w:val="1FD45FF7"/>
    <w:rsid w:val="27F06BC3"/>
    <w:rsid w:val="28811B94"/>
    <w:rsid w:val="2A4208FA"/>
    <w:rsid w:val="30744C90"/>
    <w:rsid w:val="32AE4D7F"/>
    <w:rsid w:val="34770B30"/>
    <w:rsid w:val="3746079D"/>
    <w:rsid w:val="4880044C"/>
    <w:rsid w:val="54611165"/>
    <w:rsid w:val="5600044C"/>
    <w:rsid w:val="58113C49"/>
    <w:rsid w:val="58583B15"/>
    <w:rsid w:val="5BF739B7"/>
    <w:rsid w:val="6FD4249C"/>
    <w:rsid w:val="7A4452DC"/>
    <w:rsid w:val="7CD8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9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next w:val="1"/>
    <w:link w:val="10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qFormat/>
    <w:uiPriority w:val="99"/>
    <w:rPr>
      <w:color w:val="0563C1"/>
      <w:u w:val="single"/>
    </w:rPr>
  </w:style>
  <w:style w:type="character" w:customStyle="1" w:styleId="9">
    <w:name w:val="标题 2 字符"/>
    <w:basedOn w:val="7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0">
    <w:name w:val="标题 3 字符"/>
    <w:basedOn w:val="7"/>
    <w:link w:val="3"/>
    <w:qFormat/>
    <w:uiPriority w:val="9"/>
    <w:rPr>
      <w:b/>
      <w:bCs/>
      <w:sz w:val="32"/>
      <w:szCs w:val="32"/>
    </w:rPr>
  </w:style>
  <w:style w:type="character" w:customStyle="1" w:styleId="11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4"/>
    <w:qFormat/>
    <w:uiPriority w:val="99"/>
    <w:rPr>
      <w:sz w:val="18"/>
      <w:szCs w:val="18"/>
    </w:rPr>
  </w:style>
  <w:style w:type="character" w:customStyle="1" w:styleId="13">
    <w:name w:val="apple-converted-space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8</Pages>
  <Words>6589</Words>
  <Characters>37563</Characters>
  <Lines>313</Lines>
  <Paragraphs>88</Paragraphs>
  <TotalTime>4</TotalTime>
  <ScaleCrop>false</ScaleCrop>
  <LinksUpToDate>false</LinksUpToDate>
  <CharactersWithSpaces>44064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8:26:00Z</dcterms:created>
  <dc:creator>China</dc:creator>
  <cp:lastModifiedBy>13级 武平</cp:lastModifiedBy>
  <dcterms:modified xsi:type="dcterms:W3CDTF">2020-08-05T15:44:0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